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061" w:rsidRPr="00991AAE" w:rsidRDefault="00A22061" w:rsidP="00A22061">
      <w:pPr>
        <w:spacing w:line="259" w:lineRule="auto"/>
        <w:ind w:left="-284"/>
        <w:rPr>
          <w:rFonts w:eastAsia="Palatino Linotype" w:cs="Palatino Linotype"/>
          <w:color w:val="000000" w:themeColor="text1"/>
          <w:szCs w:val="24"/>
          <w:lang w:val="en-US"/>
        </w:rPr>
      </w:pPr>
      <w:r>
        <w:rPr>
          <w:b/>
          <w:bCs/>
          <w:color w:val="000000" w:themeColor="text1"/>
          <w:lang w:val="en-GB"/>
        </w:rPr>
        <w:t>S</w:t>
      </w:r>
      <w:r w:rsidR="00991AAE">
        <w:rPr>
          <w:b/>
          <w:bCs/>
          <w:color w:val="000000" w:themeColor="text1"/>
          <w:lang w:val="en-GB"/>
        </w:rPr>
        <w:t>4</w:t>
      </w:r>
      <w:r>
        <w:rPr>
          <w:b/>
          <w:bCs/>
          <w:color w:val="000000" w:themeColor="text1"/>
          <w:lang w:val="en-GB"/>
        </w:rPr>
        <w:t xml:space="preserve"> Table. </w:t>
      </w:r>
      <w:r w:rsidR="00991AAE" w:rsidRPr="00991AAE">
        <w:rPr>
          <w:rFonts w:eastAsia="Palatino Linotype"/>
          <w:color w:val="000000" w:themeColor="text1"/>
          <w:lang w:val="en-US"/>
        </w:rPr>
        <w:t>Association between NSAID prescription fills within the period 60 days to 14 days before cohort entry and 30-day mortality, hospitalization, ICU admission, mechanical ventilation, and renal replacement therapy</w:t>
      </w:r>
    </w:p>
    <w:tbl>
      <w:tblPr>
        <w:tblW w:w="5259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7"/>
        <w:gridCol w:w="1286"/>
        <w:gridCol w:w="1557"/>
        <w:gridCol w:w="1139"/>
        <w:gridCol w:w="1523"/>
        <w:gridCol w:w="1928"/>
        <w:gridCol w:w="950"/>
        <w:gridCol w:w="1786"/>
        <w:gridCol w:w="1136"/>
      </w:tblGrid>
      <w:tr w:rsidR="00991AAE" w:rsidRPr="002D39C9" w:rsidTr="00991AAE">
        <w:trPr>
          <w:trHeight w:val="344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91AAE" w:rsidRPr="002D39C9" w:rsidRDefault="00991AAE" w:rsidP="00991AAE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NSAID users</w:t>
            </w:r>
            <w:r w:rsidR="0085668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*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Non-user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Number of events/sample siz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(%)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Number of events/sample siz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Risk (%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ind w:right="-75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isk difference 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91AAE" w:rsidRPr="00991AAE" w:rsidRDefault="00991AAE" w:rsidP="00F46B5A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46B5A"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AE" w:rsidRPr="002D39C9" w:rsidRDefault="00991AAE" w:rsidP="003C0376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isk ratio 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91AAE" w:rsidRPr="00991AAE" w:rsidRDefault="00991AAE" w:rsidP="00F46B5A">
            <w:pPr>
              <w:spacing w:after="0" w:line="259" w:lineRule="auto"/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46B5A">
              <w:rPr>
                <w:rFonts w:eastAsia="Palatino Linotype" w:cs="Palatino Linotype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991AAE" w:rsidRPr="002D39C9" w:rsidTr="00991AAE">
        <w:trPr>
          <w:trHeight w:val="3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AAE" w:rsidRDefault="00991AAE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 w:rsidRPr="00991AAE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Unmatched cohort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7/3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9 (2.6-7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18/88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8 (5.3-6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1.0 (-3.3-1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83 (0.52-1.3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Hospitali</w:t>
            </w:r>
            <w:r w:rsidR="00991AAE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z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tion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67/319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1.0 (16.5-25.5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445/8323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7.4 (16.5-18.2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6 (-0.9-8.2)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1 (0.97-1.50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ICU</w:t>
            </w:r>
            <w:r w:rsidR="00D13A50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dmission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6/3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6 (2.4-6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74/88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1 (2.7-3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5 (-0.7-3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49 (0.91-2.4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Mechanical ventilation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3/3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7 (1.7-5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22/88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.5 (2.2-2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 (-0.8-3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49 (0.86-2.5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Renal replacement therapy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&lt;5/3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2 (-0.8-1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31 (0.41-4.1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</w:tr>
      <w:tr w:rsidR="00991AAE" w:rsidRPr="002D39C9" w:rsidTr="00991AAE">
        <w:trPr>
          <w:trHeight w:val="3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AAE" w:rsidRDefault="00991AAE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 w:rsidRPr="00991AAE">
              <w:rPr>
                <w:rFonts w:eastAsia="Palatino Linotype" w:cs="Palatino Linotype"/>
                <w:b/>
                <w:bCs/>
                <w:color w:val="000000" w:themeColor="text1"/>
                <w:sz w:val="20"/>
                <w:szCs w:val="20"/>
                <w:lang w:val="en-GB"/>
              </w:rPr>
              <w:t>Matched cohort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4/312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5 (2.2-6.8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74/1248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.9 (4.6-7.3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1.4 (-4.1-1.2)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76 (0.43-1.33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Hospitali</w:t>
            </w:r>
            <w:r w:rsidR="00991AAE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z</w:t>
            </w:r>
            <w:r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60/28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0.9 (16.2-25.6)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91/1158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6.5 (14.2-18.8)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4 (-0.8-9.7)</w:t>
            </w:r>
          </w:p>
        </w:tc>
        <w:tc>
          <w:tcPr>
            <w:tcW w:w="336" w:type="pct"/>
            <w:tcBorders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7 (0.97-1.65)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ICU</w:t>
            </w:r>
            <w:r w:rsidR="00D13A50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5/310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8 (2.4-7.2)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50/1241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.0 (2.8-5.2)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8 (-1.9-3.5)</w:t>
            </w:r>
          </w:p>
        </w:tc>
        <w:tc>
          <w:tcPr>
            <w:tcW w:w="336" w:type="pct"/>
            <w:tcBorders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20 (0.68-2.13)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Mechanical ventilation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2/31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9 (1.7-6.0)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42/1244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3.4 (2.3-4.5)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5 (-1.9-2.9)</w:t>
            </w:r>
          </w:p>
        </w:tc>
        <w:tc>
          <w:tcPr>
            <w:tcW w:w="336" w:type="pct"/>
            <w:tcBorders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1.14 (0.60-2.17)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</w:tr>
      <w:tr w:rsidR="00991AAE" w:rsidRPr="002D39C9" w:rsidTr="00991AAE">
        <w:trPr>
          <w:trHeight w:val="344"/>
        </w:trPr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</w:pPr>
            <w:r w:rsidRPr="002D39C9">
              <w:rPr>
                <w:rFonts w:eastAsia="Palatino Linotype" w:cs="Palatino Linotype"/>
                <w:color w:val="000000" w:themeColor="text1"/>
                <w:sz w:val="20"/>
                <w:szCs w:val="20"/>
                <w:lang w:val="en-GB"/>
              </w:rPr>
              <w:t>Renal replacement therapy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&lt;5/312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***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-0.1 (-1.3-1.2)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6B5A" w:rsidRPr="002D39C9" w:rsidRDefault="00F46B5A" w:rsidP="003C0376">
            <w:pPr>
              <w:spacing w:after="0" w:line="259" w:lineRule="auto"/>
              <w:rPr>
                <w:rFonts w:cs="Arial"/>
                <w:sz w:val="20"/>
                <w:szCs w:val="18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.92 (0.26-3.33)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46B5A" w:rsidRDefault="00F46B5A" w:rsidP="00F46B5A">
            <w:pPr>
              <w:spacing w:after="0" w:line="259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</w:tr>
    </w:tbl>
    <w:p w:rsidR="00A22061" w:rsidRDefault="00D13A50" w:rsidP="00A22061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NSAID, non-steroidal anti-inflammatory drugs. ICU, intensive care unit.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br/>
      </w:r>
      <w:r w:rsidR="00A22061"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*NSAID use was defined as a filled prescription within </w:t>
      </w:r>
      <w:r w:rsidR="00A22061">
        <w:rPr>
          <w:rFonts w:eastAsia="Palatino Linotype" w:cs="Palatino Linotype"/>
          <w:color w:val="000000" w:themeColor="text1"/>
          <w:sz w:val="18"/>
          <w:szCs w:val="18"/>
          <w:lang w:val="en-GB"/>
        </w:rPr>
        <w:t>6</w:t>
      </w:r>
      <w:r w:rsidR="00A22061"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0 days </w:t>
      </w:r>
      <w:r w:rsidR="00A2206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to 14 days </w:t>
      </w:r>
      <w:r w:rsidR="00A22061"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prior to the date </w:t>
      </w:r>
      <w:r w:rsidR="00A22061">
        <w:rPr>
          <w:rFonts w:eastAsia="Palatino Linotype" w:cs="Palatino Linotype"/>
          <w:color w:val="000000" w:themeColor="text1"/>
          <w:sz w:val="18"/>
          <w:szCs w:val="18"/>
          <w:lang w:val="en-GB"/>
        </w:rPr>
        <w:t>cohort entry</w:t>
      </w:r>
      <w:r w:rsidR="00A22061" w:rsidRPr="00960051">
        <w:rPr>
          <w:rFonts w:eastAsia="Palatino Linotype" w:cs="Palatino Linotype"/>
          <w:color w:val="000000" w:themeColor="text1"/>
          <w:sz w:val="18"/>
          <w:szCs w:val="18"/>
          <w:lang w:val="en-GB"/>
        </w:rPr>
        <w:t>.</w:t>
      </w:r>
    </w:p>
    <w:p w:rsidR="00A22061" w:rsidRDefault="00A22061" w:rsidP="00A22061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**</w:t>
      </w:r>
      <w:r w:rsidRPr="002D39C9">
        <w:rPr>
          <w:sz w:val="22"/>
          <w:szCs w:val="20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Patients with a secondary outcome occurring during the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exclusion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assessment window were excluded, resulting in exclusion of </w:t>
      </w:r>
      <w:r w:rsidRPr="00EE35AB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594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patients for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hospitalisation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, </w:t>
      </w:r>
      <w:r w:rsidRPr="00EE35AB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33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for ICU-admission, </w:t>
      </w:r>
      <w:r w:rsidRPr="00EE35AB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18 for mechanical ventilation, and n=6 for renal replacement therapy</w:t>
      </w:r>
      <w:r w:rsidR="00666B08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in unmatched cohorts and </w:t>
      </w:r>
      <w:r w:rsidR="00EE35AB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 xml:space="preserve"> n </w:t>
      </w:r>
      <w:r w:rsidR="00666B08">
        <w:rPr>
          <w:rFonts w:eastAsia="Palatino Linotype" w:cs="Palatino Linotype"/>
          <w:color w:val="000000" w:themeColor="text1"/>
          <w:sz w:val="18"/>
          <w:szCs w:val="18"/>
          <w:lang w:val="en-GB"/>
        </w:rPr>
        <w:t>=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666B08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115, 9, 5 and </w:t>
      </w:r>
      <w:r w:rsidR="00666B08" w:rsidRPr="00EE35AB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666B08">
        <w:rPr>
          <w:rFonts w:eastAsia="Palatino Linotype" w:cs="Palatino Linotype"/>
          <w:color w:val="000000" w:themeColor="text1"/>
          <w:sz w:val="18"/>
          <w:szCs w:val="18"/>
          <w:lang w:val="en-GB"/>
        </w:rPr>
        <w:t>&lt;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 w:rsidR="00666B08">
        <w:rPr>
          <w:rFonts w:eastAsia="Palatino Linotype" w:cs="Palatino Linotype"/>
          <w:color w:val="000000" w:themeColor="text1"/>
          <w:sz w:val="18"/>
          <w:szCs w:val="18"/>
          <w:lang w:val="en-GB"/>
        </w:rPr>
        <w:t>5 in matched cohorts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>.</w:t>
      </w:r>
    </w:p>
    <w:p w:rsidR="002300FE" w:rsidRPr="00EA662A" w:rsidRDefault="00A22061" w:rsidP="00EA662A">
      <w:pPr>
        <w:spacing w:after="0" w:line="259" w:lineRule="auto"/>
        <w:ind w:left="-567"/>
        <w:rPr>
          <w:rFonts w:eastAsia="Palatino Linotype" w:cs="Palatino Linotype"/>
          <w:color w:val="000000" w:themeColor="text1"/>
          <w:sz w:val="18"/>
          <w:szCs w:val="18"/>
          <w:lang w:val="en-GB"/>
        </w:rPr>
      </w:pP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*** Censored to preserve anonymity for counts </w:t>
      </w:r>
      <w:r w:rsidRPr="00EE35AB">
        <w:rPr>
          <w:rFonts w:eastAsia="Palatino Linotype" w:cs="Palatino Linotype"/>
          <w:i/>
          <w:iCs/>
          <w:color w:val="000000" w:themeColor="text1"/>
          <w:sz w:val="18"/>
          <w:szCs w:val="18"/>
          <w:lang w:val="en-GB"/>
        </w:rPr>
        <w:t>n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&lt;</w:t>
      </w:r>
      <w:r w:rsidR="00EE35AB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</w:t>
      </w:r>
      <w:bookmarkStart w:id="0" w:name="_GoBack"/>
      <w:bookmarkEnd w:id="0"/>
      <w:r>
        <w:rPr>
          <w:rFonts w:eastAsia="Palatino Linotype" w:cs="Palatino Linotype"/>
          <w:color w:val="000000" w:themeColor="text1"/>
          <w:sz w:val="18"/>
          <w:szCs w:val="18"/>
          <w:lang w:val="en-GB"/>
        </w:rPr>
        <w:t>5</w:t>
      </w:r>
      <w:r w:rsidRPr="002D39C9">
        <w:rPr>
          <w:rFonts w:eastAsia="Palatino Linotype" w:cs="Palatino Linotype"/>
          <w:color w:val="000000" w:themeColor="text1"/>
          <w:sz w:val="18"/>
          <w:szCs w:val="18"/>
          <w:lang w:val="en-GB"/>
        </w:rPr>
        <w:t xml:space="preserve">  </w:t>
      </w:r>
    </w:p>
    <w:sectPr w:rsidR="002300FE" w:rsidRPr="00EA662A" w:rsidSect="00F46B5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AC3"/>
    <w:rsid w:val="002300FE"/>
    <w:rsid w:val="002D77B0"/>
    <w:rsid w:val="002F6B88"/>
    <w:rsid w:val="004825A9"/>
    <w:rsid w:val="00666B08"/>
    <w:rsid w:val="007F0EA8"/>
    <w:rsid w:val="0084306C"/>
    <w:rsid w:val="00856684"/>
    <w:rsid w:val="00981E34"/>
    <w:rsid w:val="00991AAE"/>
    <w:rsid w:val="00A22061"/>
    <w:rsid w:val="00B72BF8"/>
    <w:rsid w:val="00CB6172"/>
    <w:rsid w:val="00D13A50"/>
    <w:rsid w:val="00EA662A"/>
    <w:rsid w:val="00EE35AB"/>
    <w:rsid w:val="00F05AC3"/>
    <w:rsid w:val="00F4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2409E"/>
  <w15:chartTrackingRefBased/>
  <w15:docId w15:val="{391A7C4E-999B-4DC0-A58B-4225E7A3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AC3"/>
    <w:pPr>
      <w:spacing w:line="480" w:lineRule="auto"/>
    </w:pPr>
    <w:rPr>
      <w:rFonts w:ascii="Palatino Linotype" w:hAnsi="Palatino Linotype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6B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6B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nd</dc:creator>
  <cp:keywords/>
  <dc:description/>
  <cp:lastModifiedBy>Christian Lund</cp:lastModifiedBy>
  <cp:revision>10</cp:revision>
  <dcterms:created xsi:type="dcterms:W3CDTF">2020-07-03T11:13:00Z</dcterms:created>
  <dcterms:modified xsi:type="dcterms:W3CDTF">2020-08-06T07:53:00Z</dcterms:modified>
</cp:coreProperties>
</file>